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  <w:t>Supporting Information S</w:t>
      </w:r>
      <w:r>
        <w:rPr>
          <w:b/>
          <w:bCs/>
          <w:lang w:val="en-GB"/>
        </w:rPr>
        <w:t>2</w:t>
      </w:r>
    </w:p>
    <w:p>
      <w:pPr>
        <w:pStyle w:val="Normal"/>
        <w:snapToGrid w:val="false"/>
        <w:spacing w:lineRule="auto" w:line="480"/>
        <w:rPr>
          <w:b/>
          <w:b/>
        </w:rPr>
      </w:pPr>
      <w:r>
        <w:rPr>
          <w:b/>
        </w:rPr>
        <w:t>Table S2. List of species and accession numbers for UCP sequences</w:t>
      </w:r>
    </w:p>
    <w:tbl>
      <w:tblPr>
        <w:tblW w:w="828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60"/>
        <w:gridCol w:w="2520"/>
        <w:gridCol w:w="2160"/>
        <w:gridCol w:w="2340"/>
      </w:tblGrid>
      <w:tr>
        <w:trPr>
          <w:trHeight w:val="462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las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</w:rPr>
              <w:t>Species</w:t>
            </w:r>
            <w:r>
              <w:rPr>
                <w:b/>
              </w:rPr>
              <w:t xml:space="preserve"> nam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Protein nam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 xml:space="preserve">Accession </w:t>
            </w:r>
            <w:r>
              <w:rPr>
                <w:b/>
                <w:bCs/>
              </w:rPr>
              <w:t>number</w:t>
            </w:r>
          </w:p>
        </w:tc>
      </w:tr>
      <w:tr>
        <w:trPr>
          <w:trHeight w:val="368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iona intestinalis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Sea squirt UCPX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P_002129757</w:t>
            </w:r>
          </w:p>
        </w:tc>
      </w:tr>
      <w:tr>
        <w:trPr>
          <w:trHeight w:val="36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kern w:val="0"/>
              </w:rPr>
              <w:t>SLC25A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omo sapie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uman UCP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68605</w:t>
            </w:r>
          </w:p>
        </w:tc>
      </w:tr>
      <w:tr>
        <w:trPr>
          <w:trHeight w:val="36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us muscu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ouse UCP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33489</w:t>
            </w:r>
          </w:p>
        </w:tc>
      </w:tr>
      <w:tr>
        <w:trPr>
          <w:trHeight w:val="36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rnithorhynchus anatin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latypus UCP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P_001512700</w:t>
            </w:r>
          </w:p>
        </w:tc>
      </w:tr>
      <w:tr>
        <w:trPr>
          <w:trHeight w:val="36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enopus tropic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Frog UCP</w:t>
            </w:r>
            <w:r>
              <w:rPr/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1107354</w:t>
            </w:r>
          </w:p>
        </w:tc>
      </w:tr>
      <w:tr>
        <w:trPr>
          <w:trHeight w:val="36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yprinus carpi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arp UCP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S10175</w:t>
            </w:r>
          </w:p>
        </w:tc>
      </w:tr>
      <w:tr>
        <w:trPr>
          <w:trHeight w:val="36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</w:rPr>
              <w:t>Fugu rubripes</w:t>
            </w:r>
            <w:r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ufferfish UCP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1"/>
                <w:szCs w:val="21"/>
              </w:rPr>
              <w:t>ENSTRUP00000033443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>
          <w:trHeight w:val="36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anio reri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Zebrafish UCP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955817</w:t>
            </w:r>
          </w:p>
        </w:tc>
      </w:tr>
      <w:tr>
        <w:trPr>
          <w:trHeight w:val="36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kern w:val="0"/>
              </w:rPr>
              <w:t>SLC25A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omo sapie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uman UCP</w:t>
            </w:r>
            <w:r>
              <w:rPr/>
              <w:t>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3346</w:t>
            </w:r>
          </w:p>
        </w:tc>
      </w:tr>
      <w:tr>
        <w:trPr>
          <w:trHeight w:val="36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us muscu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ouse UCP</w:t>
            </w:r>
            <w:r>
              <w:rPr/>
              <w:t>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35801</w:t>
            </w:r>
          </w:p>
        </w:tc>
      </w:tr>
      <w:tr>
        <w:trPr>
          <w:trHeight w:val="36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onodelphis domest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Cs/>
              </w:rPr>
              <w:t xml:space="preserve">Opossum </w:t>
            </w:r>
            <w:r>
              <w:rPr/>
              <w:t>UCP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P_001362966</w:t>
            </w:r>
          </w:p>
        </w:tc>
      </w:tr>
      <w:tr>
        <w:trPr>
          <w:trHeight w:val="36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enopus tropic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Frog UCP</w:t>
            </w:r>
            <w:r>
              <w:rPr/>
              <w:t>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989179</w:t>
            </w:r>
          </w:p>
        </w:tc>
      </w:tr>
      <w:tr>
        <w:trPr>
          <w:trHeight w:val="36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ncorhynchus mykis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Trout UCP2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00183</w:t>
            </w:r>
          </w:p>
        </w:tc>
      </w:tr>
      <w:tr>
        <w:trPr>
          <w:trHeight w:val="36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ncorhynchus mykis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Trout UCP2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00185</w:t>
            </w:r>
          </w:p>
        </w:tc>
      </w:tr>
      <w:tr>
        <w:trPr>
          <w:trHeight w:val="36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yprinus carpi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arp UCP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B46248</w:t>
            </w:r>
          </w:p>
        </w:tc>
      </w:tr>
      <w:tr>
        <w:trPr>
          <w:trHeight w:val="36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etraodon nigrovirid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Cs/>
              </w:rPr>
              <w:t>Tetraodon</w:t>
            </w:r>
            <w:r>
              <w:rPr/>
              <w:t xml:space="preserve"> UCP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1"/>
                <w:szCs w:val="21"/>
              </w:rPr>
              <w:t>GSTENP00022194001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>
          <w:trHeight w:val="36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etraodon nigrovirid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Cs/>
              </w:rPr>
              <w:t>Tetraodon</w:t>
            </w:r>
            <w:r>
              <w:rPr/>
              <w:t xml:space="preserve"> UCP2-lik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1"/>
                <w:szCs w:val="21"/>
              </w:rPr>
              <w:t>GSTENT00022195001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>
          <w:trHeight w:val="36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</w:rPr>
              <w:t>Fugu rubripes</w:t>
            </w:r>
            <w:r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ufferfish UCP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1"/>
                <w:szCs w:val="21"/>
              </w:rPr>
              <w:t>ENSTRUP00000037074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>
          <w:trHeight w:val="36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</w:rPr>
              <w:t>Fugu rubripes</w:t>
            </w:r>
            <w:r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ufferfish UCP2-lik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1"/>
                <w:szCs w:val="21"/>
              </w:rPr>
              <w:t>ENSTRUP00000037001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>
          <w:trHeight w:val="36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anio reri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Zebrafish UCP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571251</w:t>
            </w:r>
          </w:p>
        </w:tc>
      </w:tr>
      <w:tr>
        <w:trPr>
          <w:trHeight w:val="36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anio reri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Zebrafish UCP2-lik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956647</w:t>
            </w:r>
          </w:p>
        </w:tc>
      </w:tr>
      <w:tr>
        <w:trPr>
          <w:trHeight w:val="311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kern w:val="0"/>
              </w:rPr>
              <w:t>SLC25A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omo sapie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uman UCP</w:t>
            </w:r>
            <w:r>
              <w:rPr/>
              <w:t>3s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(short </w:t>
            </w:r>
            <w:r>
              <w:rPr/>
              <w:t>variant</w:t>
            </w:r>
            <w:r>
              <w:rPr/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73714</w:t>
            </w:r>
          </w:p>
        </w:tc>
      </w:tr>
      <w:tr>
        <w:trPr>
          <w:trHeight w:val="311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omo sapie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uman UCP</w:t>
            </w:r>
            <w:r>
              <w:rPr/>
              <w:t>3l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(long </w:t>
            </w:r>
            <w:r>
              <w:rPr/>
              <w:t>variant</w:t>
            </w:r>
            <w:r>
              <w:rPr/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3347</w:t>
            </w:r>
          </w:p>
        </w:tc>
      </w:tr>
      <w:tr>
        <w:trPr>
          <w:trHeight w:val="3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us muscu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ouse UCP</w:t>
            </w:r>
            <w:r>
              <w:rPr/>
              <w:t>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33490</w:t>
            </w:r>
          </w:p>
        </w:tc>
      </w:tr>
      <w:tr>
        <w:trPr>
          <w:trHeight w:val="3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onodelphis domest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Cs/>
              </w:rPr>
              <w:t xml:space="preserve">Opossum </w:t>
            </w:r>
            <w:r>
              <w:rPr/>
              <w:t>UCP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P_001368096</w:t>
            </w:r>
          </w:p>
        </w:tc>
      </w:tr>
      <w:tr>
        <w:trPr>
          <w:trHeight w:val="3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rnithorhynchus anatin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latypus UCP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P_001512822</w:t>
            </w:r>
          </w:p>
        </w:tc>
      </w:tr>
      <w:tr>
        <w:trPr>
          <w:trHeight w:val="3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allus gal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hicken UCP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989438</w:t>
            </w:r>
          </w:p>
        </w:tc>
      </w:tr>
      <w:tr>
        <w:trPr>
          <w:trHeight w:val="3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kern w:val="0"/>
              </w:rPr>
              <w:t>SLC25A2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omo sapie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uman UCP</w:t>
            </w:r>
            <w:r>
              <w:rPr/>
              <w:t>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4268</w:t>
            </w:r>
          </w:p>
        </w:tc>
      </w:tr>
      <w:tr>
        <w:trPr>
          <w:trHeight w:val="4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us muscu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ouse UCP</w:t>
            </w:r>
            <w:r>
              <w:rPr/>
              <w:t>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82987</w:t>
            </w:r>
          </w:p>
        </w:tc>
      </w:tr>
      <w:tr>
        <w:trPr>
          <w:trHeight w:val="3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onodelphis domest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Cs/>
              </w:rPr>
              <w:t xml:space="preserve">Opossum </w:t>
            </w:r>
            <w:r>
              <w:rPr/>
              <w:t>UCP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P_001368742</w:t>
            </w:r>
          </w:p>
        </w:tc>
      </w:tr>
      <w:tr>
        <w:trPr>
          <w:trHeight w:val="386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enopus tropic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Frog UCP</w:t>
            </w:r>
            <w:r>
              <w:rPr/>
              <w:t>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1"/>
                <w:szCs w:val="21"/>
              </w:rPr>
              <w:t>ENSXETP00000035487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>
          <w:trHeight w:val="3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anio reri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Zebrafish UCP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956635</w:t>
            </w:r>
          </w:p>
        </w:tc>
      </w:tr>
      <w:tr>
        <w:trPr>
          <w:trHeight w:val="3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iona intestin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Sea squirt UCP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P_002125994</w:t>
            </w:r>
          </w:p>
        </w:tc>
      </w:tr>
      <w:tr>
        <w:trPr>
          <w:trHeight w:val="3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kern w:val="0"/>
              </w:rPr>
              <w:t>SLC25A1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omo sapie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uman UCP</w:t>
            </w:r>
            <w:r>
              <w:rPr/>
              <w:t>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3942</w:t>
            </w:r>
          </w:p>
        </w:tc>
      </w:tr>
      <w:tr>
        <w:trPr>
          <w:trHeight w:val="3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us muscu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ouse UCP</w:t>
            </w:r>
            <w:r>
              <w:rPr/>
              <w:t>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35528</w:t>
            </w:r>
          </w:p>
        </w:tc>
      </w:tr>
      <w:tr>
        <w:trPr>
          <w:trHeight w:val="3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onodelphis domest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Cs/>
              </w:rPr>
              <w:t xml:space="preserve">Opossum </w:t>
            </w:r>
            <w:r>
              <w:rPr/>
              <w:t>UCP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P_001381468</w:t>
            </w:r>
          </w:p>
        </w:tc>
      </w:tr>
      <w:tr>
        <w:trPr>
          <w:trHeight w:val="3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allus gal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hickenUCP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001012901</w:t>
            </w:r>
          </w:p>
        </w:tc>
      </w:tr>
      <w:tr>
        <w:trPr>
          <w:trHeight w:val="3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</w:rPr>
              <w:t>Fugu rubripes</w:t>
            </w:r>
            <w:r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ufferfish UCP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1"/>
                <w:szCs w:val="21"/>
              </w:rPr>
              <w:t>ENSTRUP00000023155</w:t>
            </w:r>
            <w:r>
              <w:rPr>
                <w:sz w:val="21"/>
                <w:szCs w:val="21"/>
              </w:rPr>
              <w:t>*</w:t>
            </w:r>
          </w:p>
        </w:tc>
      </w:tr>
      <w:tr>
        <w:trPr>
          <w:trHeight w:val="386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anio rerio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Zebrafish UCP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_956458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>
          <w:b/>
          <w:b/>
        </w:rPr>
      </w:pPr>
      <w:r>
        <w:rPr/>
        <w:t xml:space="preserve">* Sequences obtained form </w:t>
      </w:r>
      <w:r>
        <w:rPr/>
        <w:t>the Ensembl database</w:t>
      </w:r>
      <w:r>
        <w:rPr/>
        <w:t xml:space="preserve"> (version 58)</w:t>
      </w:r>
    </w:p>
    <w:p>
      <w:pPr>
        <w:pStyle w:val="Normal"/>
        <w:snapToGrid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8:26:00Z</dcterms:created>
  <dc:creator>TSENG YUNG-CHE</dc:creator>
  <dc:description/>
  <cp:keywords/>
  <dc:language>en-US</dc:language>
  <cp:lastModifiedBy>TSENG YUNG-CHE</cp:lastModifiedBy>
  <dcterms:modified xsi:type="dcterms:W3CDTF">2011-03-02T08:26:00Z</dcterms:modified>
  <cp:revision>1</cp:revision>
  <dc:subject/>
  <dc:title>Supporting Information S2</dc:title>
</cp:coreProperties>
</file>